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1B041" w14:textId="77777777" w:rsidR="002F3E20" w:rsidRPr="00AA303C" w:rsidRDefault="002F3E20" w:rsidP="002F3E20">
      <w:pPr>
        <w:rPr>
          <w:b/>
        </w:rPr>
      </w:pPr>
      <w:r w:rsidRPr="00AA303C">
        <w:rPr>
          <w:b/>
        </w:rPr>
        <w:t>Table S1</w:t>
      </w:r>
      <w:r>
        <w:rPr>
          <w:b/>
        </w:rPr>
        <w:t xml:space="preserve">. </w:t>
      </w:r>
      <w:proofErr w:type="spellStart"/>
      <w:r>
        <w:t>Nonsynonymous</w:t>
      </w:r>
      <w:proofErr w:type="spellEnd"/>
      <w:r>
        <w:t xml:space="preserve"> amino acid changes that occurred in DENV2 strain D2S10, but reverted back to parental virus PL046 in strain D2S20.</w:t>
      </w:r>
    </w:p>
    <w:tbl>
      <w:tblPr>
        <w:tblpPr w:leftFromText="180" w:rightFromText="180" w:vertAnchor="page" w:horzAnchor="page" w:tblpX="1765" w:tblpY="2881"/>
        <w:tblW w:w="8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00"/>
        <w:gridCol w:w="2340"/>
        <w:gridCol w:w="2790"/>
      </w:tblGrid>
      <w:tr w:rsidR="002F3E20" w:rsidRPr="00AB71F6" w14:paraId="2C0A42D7" w14:textId="77777777" w:rsidTr="00980140">
        <w:trPr>
          <w:trHeight w:val="4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377F1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r w:rsidRPr="00AA303C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D3995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r w:rsidRPr="00AA303C">
              <w:rPr>
                <w:b/>
                <w:bCs/>
                <w:sz w:val="22"/>
                <w:szCs w:val="22"/>
              </w:rPr>
              <w:t xml:space="preserve">Amino acid </w:t>
            </w:r>
          </w:p>
          <w:p w14:paraId="0FA6EB97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proofErr w:type="gramStart"/>
            <w:r w:rsidRPr="00AA303C">
              <w:rPr>
                <w:b/>
                <w:bCs/>
                <w:sz w:val="22"/>
                <w:szCs w:val="22"/>
              </w:rPr>
              <w:t>residue</w:t>
            </w:r>
            <w:proofErr w:type="gramEnd"/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8A6E5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r w:rsidRPr="00AA303C">
              <w:rPr>
                <w:b/>
                <w:bCs/>
                <w:sz w:val="22"/>
                <w:szCs w:val="22"/>
              </w:rPr>
              <w:t>D2S10</w:t>
            </w:r>
          </w:p>
          <w:p w14:paraId="0E176B06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r w:rsidRPr="00AA303C">
              <w:rPr>
                <w:b/>
                <w:bCs/>
                <w:sz w:val="22"/>
                <w:szCs w:val="22"/>
              </w:rPr>
              <w:t>(</w:t>
            </w:r>
            <w:proofErr w:type="gramStart"/>
            <w:r w:rsidRPr="00AA303C">
              <w:rPr>
                <w:b/>
                <w:bCs/>
                <w:sz w:val="22"/>
                <w:szCs w:val="22"/>
              </w:rPr>
              <w:t>frequency</w:t>
            </w:r>
            <w:proofErr w:type="gramEnd"/>
            <w:r w:rsidRPr="00AA303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171C3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r w:rsidRPr="00AA303C">
              <w:rPr>
                <w:b/>
                <w:bCs/>
                <w:sz w:val="22"/>
                <w:szCs w:val="22"/>
              </w:rPr>
              <w:t>D2S20</w:t>
            </w:r>
          </w:p>
          <w:p w14:paraId="2226229A" w14:textId="77777777" w:rsidR="002F3E20" w:rsidRPr="00AA303C" w:rsidRDefault="002F3E20" w:rsidP="00440800">
            <w:pPr>
              <w:rPr>
                <w:b/>
                <w:bCs/>
                <w:sz w:val="22"/>
                <w:szCs w:val="22"/>
              </w:rPr>
            </w:pPr>
            <w:r w:rsidRPr="00AA303C">
              <w:rPr>
                <w:b/>
                <w:bCs/>
                <w:sz w:val="22"/>
                <w:szCs w:val="22"/>
              </w:rPr>
              <w:t>(</w:t>
            </w:r>
            <w:proofErr w:type="gramStart"/>
            <w:r w:rsidRPr="00AA303C">
              <w:rPr>
                <w:b/>
                <w:bCs/>
                <w:sz w:val="22"/>
                <w:szCs w:val="22"/>
              </w:rPr>
              <w:t>frequency</w:t>
            </w:r>
            <w:proofErr w:type="gramEnd"/>
            <w:r w:rsidRPr="00AA303C">
              <w:rPr>
                <w:sz w:val="22"/>
                <w:szCs w:val="22"/>
              </w:rPr>
              <w:t xml:space="preserve"> </w:t>
            </w:r>
            <w:r w:rsidRPr="00AA303C">
              <w:rPr>
                <w:b/>
                <w:sz w:val="22"/>
                <w:szCs w:val="22"/>
              </w:rPr>
              <w:t>100%</w:t>
            </w:r>
            <w:r w:rsidRPr="00AA303C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2F3E20" w:rsidRPr="00AB71F6" w14:paraId="58D8C656" w14:textId="77777777" w:rsidTr="00440800">
        <w:trPr>
          <w:trHeight w:val="273"/>
        </w:trPr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3043B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601E9" w14:textId="77777777" w:rsidR="002F3E20" w:rsidRPr="00354617" w:rsidRDefault="002F3E20" w:rsidP="00440800">
            <w:r>
              <w:t>15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3FD24" w14:textId="77777777" w:rsidR="002F3E20" w:rsidRPr="00AB71F6" w:rsidRDefault="002F3E20" w:rsidP="00440800">
            <w:r>
              <w:t>D (0.72%)</w:t>
            </w:r>
          </w:p>
        </w:tc>
        <w:tc>
          <w:tcPr>
            <w:tcW w:w="27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34271" w14:textId="77777777" w:rsidR="002F3E20" w:rsidRPr="00AB71F6" w:rsidRDefault="002F3E20" w:rsidP="00440800">
            <w:r>
              <w:t xml:space="preserve">V </w:t>
            </w:r>
          </w:p>
        </w:tc>
      </w:tr>
      <w:tr w:rsidR="002F3E20" w:rsidRPr="00AB71F6" w14:paraId="2A7FD7C8" w14:textId="77777777" w:rsidTr="00440800">
        <w:trPr>
          <w:trHeight w:val="196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DB08E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AECDC" w14:textId="77777777" w:rsidR="002F3E20" w:rsidRPr="00354617" w:rsidRDefault="002F3E20" w:rsidP="00440800">
            <w:r>
              <w:t>2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D9361" w14:textId="77777777" w:rsidR="002F3E20" w:rsidRPr="00AB71F6" w:rsidRDefault="002F3E20" w:rsidP="00440800">
            <w:r>
              <w:t>T (0.66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BD9D0" w14:textId="77777777" w:rsidR="002F3E20" w:rsidRPr="00AB71F6" w:rsidRDefault="002F3E20" w:rsidP="00440800">
            <w:r>
              <w:t xml:space="preserve">E </w:t>
            </w:r>
          </w:p>
        </w:tc>
      </w:tr>
      <w:tr w:rsidR="002F3E20" w:rsidRPr="00AB71F6" w14:paraId="4D268494" w14:textId="77777777" w:rsidTr="00440800">
        <w:trPr>
          <w:trHeight w:val="187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5D79F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D9892" w14:textId="77777777" w:rsidR="002F3E20" w:rsidRPr="00354617" w:rsidRDefault="002F3E20" w:rsidP="00440800">
            <w:r>
              <w:t>29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30083" w14:textId="77777777" w:rsidR="002F3E20" w:rsidRPr="00AB71F6" w:rsidRDefault="002F3E20" w:rsidP="00440800">
            <w:r>
              <w:t>R (0.64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79BF4" w14:textId="77777777" w:rsidR="002F3E20" w:rsidRPr="00AB71F6" w:rsidRDefault="002F3E20" w:rsidP="00440800">
            <w:r>
              <w:t xml:space="preserve">S </w:t>
            </w:r>
          </w:p>
        </w:tc>
      </w:tr>
      <w:tr w:rsidR="002F3E20" w:rsidRPr="00AB71F6" w14:paraId="5D017BED" w14:textId="77777777" w:rsidTr="00440800">
        <w:trPr>
          <w:trHeight w:val="20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910A9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0F6A4" w14:textId="77777777" w:rsidR="002F3E20" w:rsidRPr="00354617" w:rsidRDefault="002F3E20" w:rsidP="00440800">
            <w:r>
              <w:t>5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2C3DA" w14:textId="77777777" w:rsidR="002F3E20" w:rsidRPr="00AB71F6" w:rsidRDefault="002F3E20" w:rsidP="00440800">
            <w:r>
              <w:t>R (4.5%</w:t>
            </w:r>
            <w:bookmarkStart w:id="0" w:name="_GoBack"/>
            <w:bookmarkEnd w:id="0"/>
            <w:r>
              <w:t xml:space="preserve">); </w:t>
            </w:r>
            <w:proofErr w:type="gramStart"/>
            <w:r>
              <w:t>Q(</w:t>
            </w:r>
            <w:proofErr w:type="gramEnd"/>
            <w:r>
              <w:t>1.8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0469A" w14:textId="77777777" w:rsidR="002F3E20" w:rsidRPr="00AB71F6" w:rsidRDefault="002F3E20" w:rsidP="00440800">
            <w:r>
              <w:t xml:space="preserve">K </w:t>
            </w:r>
          </w:p>
        </w:tc>
      </w:tr>
      <w:tr w:rsidR="002F3E20" w:rsidRPr="00AB71F6" w14:paraId="3601A8F3" w14:textId="77777777" w:rsidTr="00440800">
        <w:trPr>
          <w:trHeight w:val="214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C2837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F75CA" w14:textId="77777777" w:rsidR="002F3E20" w:rsidRPr="00354617" w:rsidRDefault="002F3E20" w:rsidP="00440800">
            <w:r>
              <w:t>12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67583" w14:textId="77777777" w:rsidR="002F3E20" w:rsidRPr="00AB71F6" w:rsidRDefault="002F3E20" w:rsidP="00440800">
            <w:r>
              <w:t>D (14.1%); I (3.5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70618" w14:textId="77777777" w:rsidR="002F3E20" w:rsidRPr="00AB71F6" w:rsidRDefault="002F3E20" w:rsidP="00440800">
            <w:r>
              <w:t>N (97.2%); D (2.08%)*</w:t>
            </w:r>
          </w:p>
        </w:tc>
      </w:tr>
      <w:tr w:rsidR="002F3E20" w:rsidRPr="00AB71F6" w14:paraId="0EE38E11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B5135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763C7" w14:textId="77777777" w:rsidR="002F3E20" w:rsidRPr="00354617" w:rsidRDefault="002F3E20" w:rsidP="00440800">
            <w:r>
              <w:t>203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B9726" w14:textId="77777777" w:rsidR="002F3E20" w:rsidRPr="00AB71F6" w:rsidRDefault="002F3E20" w:rsidP="00440800">
            <w:r>
              <w:t>D (2.57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235B8" w14:textId="77777777" w:rsidR="002F3E20" w:rsidRPr="00AB71F6" w:rsidRDefault="002F3E20" w:rsidP="00440800">
            <w:r>
              <w:t xml:space="preserve">N </w:t>
            </w:r>
          </w:p>
        </w:tc>
      </w:tr>
      <w:tr w:rsidR="002F3E20" w:rsidRPr="00AB71F6" w14:paraId="7D0FF992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DDAD2" w14:textId="77777777" w:rsidR="002F3E20" w:rsidRPr="00354617" w:rsidRDefault="002F3E20" w:rsidP="00440800">
            <w:r>
              <w:t>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0906A" w14:textId="77777777" w:rsidR="002F3E20" w:rsidRPr="00354617" w:rsidRDefault="002F3E20" w:rsidP="00440800">
            <w:r>
              <w:t>43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12273" w14:textId="77777777" w:rsidR="002F3E20" w:rsidRPr="00AB71F6" w:rsidRDefault="002F3E20" w:rsidP="00440800">
            <w:r>
              <w:t>V (3.57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37DDA" w14:textId="77777777" w:rsidR="002F3E20" w:rsidRPr="00AB71F6" w:rsidRDefault="002F3E20" w:rsidP="00440800">
            <w:r>
              <w:t xml:space="preserve">I </w:t>
            </w:r>
          </w:p>
        </w:tc>
      </w:tr>
      <w:tr w:rsidR="002F3E20" w:rsidRPr="00AB71F6" w14:paraId="02795681" w14:textId="77777777" w:rsidTr="00440800">
        <w:trPr>
          <w:trHeight w:val="34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64D19" w14:textId="77777777" w:rsidR="002F3E20" w:rsidRPr="00354617" w:rsidRDefault="002F3E20" w:rsidP="00440800">
            <w:r>
              <w:t>NS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8AA0C" w14:textId="77777777" w:rsidR="002F3E20" w:rsidRPr="00354617" w:rsidRDefault="002F3E20" w:rsidP="00440800">
            <w:r>
              <w:t>6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72C3" w14:textId="77777777" w:rsidR="002F3E20" w:rsidRPr="00AB71F6" w:rsidRDefault="002F3E20" w:rsidP="00440800">
            <w:r>
              <w:t>Q (1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F8BF7" w14:textId="77777777" w:rsidR="002F3E20" w:rsidRPr="00AB71F6" w:rsidRDefault="002F3E20" w:rsidP="00440800">
            <w:r>
              <w:t xml:space="preserve">L </w:t>
            </w:r>
          </w:p>
        </w:tc>
      </w:tr>
      <w:tr w:rsidR="002F3E20" w:rsidRPr="00AB71F6" w14:paraId="0D39CFFF" w14:textId="77777777" w:rsidTr="00440800">
        <w:trPr>
          <w:trHeight w:val="43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84931" w14:textId="77777777" w:rsidR="002F3E20" w:rsidRPr="00354617" w:rsidRDefault="002F3E20" w:rsidP="00440800">
            <w:r>
              <w:t>NS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C845D" w14:textId="77777777" w:rsidR="002F3E20" w:rsidRPr="00354617" w:rsidRDefault="002F3E20" w:rsidP="00440800">
            <w:r>
              <w:t>67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ED105" w14:textId="77777777" w:rsidR="002F3E20" w:rsidRPr="00AB71F6" w:rsidRDefault="002F3E20" w:rsidP="00440800">
            <w:r>
              <w:t>T (1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59749" w14:textId="77777777" w:rsidR="002F3E20" w:rsidRPr="00AB71F6" w:rsidRDefault="002F3E20" w:rsidP="00440800">
            <w:r>
              <w:t xml:space="preserve">M </w:t>
            </w:r>
          </w:p>
        </w:tc>
      </w:tr>
      <w:tr w:rsidR="002F3E20" w:rsidRPr="00AB71F6" w14:paraId="798924B8" w14:textId="77777777" w:rsidTr="00440800">
        <w:trPr>
          <w:trHeight w:val="52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D2281" w14:textId="77777777" w:rsidR="002F3E20" w:rsidRPr="00354617" w:rsidRDefault="002F3E20" w:rsidP="00440800">
            <w:r>
              <w:t>NS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1A9E6" w14:textId="77777777" w:rsidR="002F3E20" w:rsidRPr="00354617" w:rsidRDefault="002F3E20" w:rsidP="00440800">
            <w:r>
              <w:t>113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F99ED" w14:textId="77777777" w:rsidR="002F3E20" w:rsidRPr="00AB71F6" w:rsidRDefault="002F3E20" w:rsidP="00440800">
            <w:r>
              <w:t>C (0.5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0C382" w14:textId="77777777" w:rsidR="002F3E20" w:rsidRPr="00AB71F6" w:rsidRDefault="002F3E20" w:rsidP="00440800">
            <w:r>
              <w:t xml:space="preserve">Y </w:t>
            </w:r>
          </w:p>
        </w:tc>
      </w:tr>
      <w:tr w:rsidR="002F3E20" w:rsidRPr="00AB71F6" w14:paraId="2B1E9FEA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2A686" w14:textId="77777777" w:rsidR="002F3E20" w:rsidRPr="00354617" w:rsidRDefault="002F3E20" w:rsidP="00440800">
            <w:r>
              <w:t>NS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B29F1" w14:textId="77777777" w:rsidR="002F3E20" w:rsidRPr="00354617" w:rsidRDefault="002F3E20" w:rsidP="00440800">
            <w:r>
              <w:t>15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4AC10" w14:textId="77777777" w:rsidR="002F3E20" w:rsidRPr="00AB71F6" w:rsidRDefault="002F3E20" w:rsidP="00440800">
            <w:r>
              <w:t>N (0.56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9AD6B" w14:textId="77777777" w:rsidR="002F3E20" w:rsidRPr="00AB71F6" w:rsidRDefault="002F3E20" w:rsidP="00440800">
            <w:r>
              <w:t xml:space="preserve">Y </w:t>
            </w:r>
          </w:p>
        </w:tc>
      </w:tr>
      <w:tr w:rsidR="002F3E20" w:rsidRPr="00AB71F6" w14:paraId="3A2A6E35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996C5" w14:textId="77777777" w:rsidR="002F3E20" w:rsidRPr="00354617" w:rsidRDefault="002F3E20" w:rsidP="00440800">
            <w:r>
              <w:t>NS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9D756" w14:textId="77777777" w:rsidR="002F3E20" w:rsidRPr="00354617" w:rsidRDefault="002F3E20" w:rsidP="00440800">
            <w:r>
              <w:t>22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6DAEE" w14:textId="77777777" w:rsidR="002F3E20" w:rsidRPr="00AB71F6" w:rsidRDefault="002F3E20" w:rsidP="00440800">
            <w:r>
              <w:t>P (12.8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9AA62" w14:textId="77777777" w:rsidR="002F3E20" w:rsidRPr="00AB71F6" w:rsidRDefault="002F3E20" w:rsidP="00440800">
            <w:r>
              <w:t xml:space="preserve">S </w:t>
            </w:r>
          </w:p>
        </w:tc>
      </w:tr>
      <w:tr w:rsidR="002F3E20" w:rsidRPr="00AB71F6" w14:paraId="7DB2E492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2C3CB" w14:textId="77777777" w:rsidR="002F3E20" w:rsidRPr="00354617" w:rsidRDefault="002F3E20" w:rsidP="00440800">
            <w:r>
              <w:t>NS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E02BD" w14:textId="77777777" w:rsidR="002F3E20" w:rsidRPr="00354617" w:rsidRDefault="002F3E20" w:rsidP="00440800">
            <w:r>
              <w:t>169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BC4C8" w14:textId="77777777" w:rsidR="002F3E20" w:rsidRPr="00AB71F6" w:rsidRDefault="002F3E20" w:rsidP="00440800">
            <w:r>
              <w:t>R (1.97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9085E" w14:textId="77777777" w:rsidR="002F3E20" w:rsidRPr="00AB71F6" w:rsidRDefault="002F3E20" w:rsidP="00440800">
            <w:r>
              <w:t xml:space="preserve">E </w:t>
            </w:r>
          </w:p>
        </w:tc>
      </w:tr>
      <w:tr w:rsidR="002F3E20" w:rsidRPr="00AB71F6" w14:paraId="27363EEB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7C0DB" w14:textId="77777777" w:rsidR="002F3E20" w:rsidRPr="00354617" w:rsidRDefault="002F3E20" w:rsidP="00440800">
            <w:r>
              <w:t>NS4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E694E" w14:textId="77777777" w:rsidR="002F3E20" w:rsidRPr="00354617" w:rsidRDefault="002F3E20" w:rsidP="00440800">
            <w:r>
              <w:t>5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A7D5A" w14:textId="77777777" w:rsidR="002F3E20" w:rsidRPr="00AB71F6" w:rsidRDefault="002F3E20" w:rsidP="00440800">
            <w:r>
              <w:t>P (0.85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79906" w14:textId="77777777" w:rsidR="002F3E20" w:rsidRPr="00AB71F6" w:rsidRDefault="002F3E20" w:rsidP="00440800">
            <w:r>
              <w:t xml:space="preserve">L </w:t>
            </w:r>
          </w:p>
        </w:tc>
      </w:tr>
      <w:tr w:rsidR="002F3E20" w:rsidRPr="00AB71F6" w14:paraId="31A73D3C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878A3" w14:textId="77777777" w:rsidR="002F3E20" w:rsidRPr="00354617" w:rsidRDefault="002F3E20" w:rsidP="00440800">
            <w:r>
              <w:t>NS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8F90E" w14:textId="77777777" w:rsidR="002F3E20" w:rsidRPr="00354617" w:rsidRDefault="002F3E20" w:rsidP="00440800">
            <w:r>
              <w:t>31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760E3" w14:textId="77777777" w:rsidR="002F3E20" w:rsidRPr="00AB71F6" w:rsidRDefault="002F3E20" w:rsidP="00440800">
            <w:r>
              <w:t>A (30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C8CEC" w14:textId="77777777" w:rsidR="002F3E20" w:rsidRPr="00AB71F6" w:rsidRDefault="002F3E20" w:rsidP="00440800">
            <w:r>
              <w:t>S (85%); A (15%)</w:t>
            </w:r>
          </w:p>
        </w:tc>
      </w:tr>
      <w:tr w:rsidR="002F3E20" w:rsidRPr="00AB71F6" w14:paraId="499A0360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4F83E" w14:textId="77777777" w:rsidR="002F3E20" w:rsidRPr="00354617" w:rsidRDefault="002F3E20" w:rsidP="00440800">
            <w:r>
              <w:t>NS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44D60" w14:textId="77777777" w:rsidR="002F3E20" w:rsidRPr="00354617" w:rsidRDefault="002F3E20" w:rsidP="00440800">
            <w:r>
              <w:t>455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9103F" w14:textId="77777777" w:rsidR="002F3E20" w:rsidRPr="00AB71F6" w:rsidRDefault="002F3E20" w:rsidP="00440800">
            <w:r>
              <w:t>I (2.27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13FD1" w14:textId="77777777" w:rsidR="002F3E20" w:rsidRPr="00AB71F6" w:rsidRDefault="002F3E20" w:rsidP="00440800">
            <w:r>
              <w:t>M</w:t>
            </w:r>
          </w:p>
        </w:tc>
      </w:tr>
      <w:tr w:rsidR="002F3E20" w:rsidRPr="00AB71F6" w14:paraId="7453D6AD" w14:textId="77777777" w:rsidTr="00440800">
        <w:trPr>
          <w:trHeight w:val="21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05A89" w14:textId="77777777" w:rsidR="002F3E20" w:rsidRPr="00354617" w:rsidRDefault="002F3E20" w:rsidP="00440800">
            <w:r>
              <w:t>NS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DF962" w14:textId="77777777" w:rsidR="002F3E20" w:rsidRPr="00354617" w:rsidRDefault="002F3E20" w:rsidP="00440800">
            <w:r>
              <w:t>549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5069D" w14:textId="77777777" w:rsidR="002F3E20" w:rsidRPr="00AB71F6" w:rsidRDefault="002F3E20" w:rsidP="00440800">
            <w:r>
              <w:t>I (1.34%)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B58A0" w14:textId="77777777" w:rsidR="002F3E20" w:rsidRPr="00AB71F6" w:rsidRDefault="002F3E20" w:rsidP="00440800">
            <w:r>
              <w:t xml:space="preserve">N </w:t>
            </w:r>
          </w:p>
        </w:tc>
      </w:tr>
    </w:tbl>
    <w:p w14:paraId="4F5FA1E8" w14:textId="77777777" w:rsidR="002F3E20" w:rsidRDefault="002F3E20" w:rsidP="002F3E20"/>
    <w:p w14:paraId="22D33340" w14:textId="77777777" w:rsidR="002F3E20" w:rsidRDefault="002F3E20" w:rsidP="002F3E20"/>
    <w:p w14:paraId="1B61DC4B" w14:textId="77777777" w:rsidR="002F3E20" w:rsidRDefault="002F3E20" w:rsidP="002F3E20"/>
    <w:p w14:paraId="144CEC03" w14:textId="77777777" w:rsidR="002F3E20" w:rsidRDefault="002F3E20" w:rsidP="002F3E20"/>
    <w:p w14:paraId="6606DC7F" w14:textId="77777777" w:rsidR="002F3E20" w:rsidRDefault="002F3E20" w:rsidP="002F3E20"/>
    <w:p w14:paraId="3045D0D3" w14:textId="77777777" w:rsidR="002F3E20" w:rsidRDefault="002F3E20" w:rsidP="002F3E20"/>
    <w:p w14:paraId="0168FC95" w14:textId="77777777" w:rsidR="002F3E20" w:rsidRDefault="002F3E20" w:rsidP="002F3E20"/>
    <w:p w14:paraId="33AE9002" w14:textId="77777777" w:rsidR="002F3E20" w:rsidRDefault="002F3E20" w:rsidP="002F3E20"/>
    <w:p w14:paraId="4AD77930" w14:textId="77777777" w:rsidR="002F3E20" w:rsidRDefault="002F3E20" w:rsidP="002F3E20"/>
    <w:p w14:paraId="47511153" w14:textId="77777777" w:rsidR="002F3E20" w:rsidRDefault="002F3E20" w:rsidP="002F3E20"/>
    <w:p w14:paraId="0C126816" w14:textId="77777777" w:rsidR="002F3E20" w:rsidRDefault="002F3E20" w:rsidP="002F3E20"/>
    <w:p w14:paraId="392FB9AF" w14:textId="77777777" w:rsidR="002F3E20" w:rsidRDefault="002F3E20" w:rsidP="002F3E20"/>
    <w:p w14:paraId="76F3300F" w14:textId="77777777" w:rsidR="002F3E20" w:rsidRDefault="002F3E20" w:rsidP="002F3E20"/>
    <w:p w14:paraId="6A87A635" w14:textId="77777777" w:rsidR="002F3E20" w:rsidRDefault="002F3E20" w:rsidP="002F3E20"/>
    <w:p w14:paraId="71003BB5" w14:textId="77777777" w:rsidR="002F3E20" w:rsidRDefault="002F3E20" w:rsidP="002F3E20"/>
    <w:p w14:paraId="30FF83A5" w14:textId="77777777" w:rsidR="002F3E20" w:rsidRDefault="002F3E20" w:rsidP="002F3E20"/>
    <w:p w14:paraId="556A1234" w14:textId="77777777" w:rsidR="002F3E20" w:rsidRDefault="002F3E20" w:rsidP="002F3E20"/>
    <w:p w14:paraId="614936BF" w14:textId="77777777" w:rsidR="002F3E20" w:rsidRDefault="002F3E20" w:rsidP="002F3E20"/>
    <w:p w14:paraId="50C61FC4" w14:textId="77777777" w:rsidR="002F3E20" w:rsidRDefault="002F3E20" w:rsidP="002F3E20"/>
    <w:p w14:paraId="5BBD8EFF" w14:textId="77777777" w:rsidR="002F3E20" w:rsidRDefault="002F3E20" w:rsidP="002F3E20"/>
    <w:p w14:paraId="1223C2F4" w14:textId="77777777" w:rsidR="002F3E20" w:rsidRDefault="002F3E20" w:rsidP="002F3E20"/>
    <w:p w14:paraId="00FAB6DA" w14:textId="77777777" w:rsidR="002F3E20" w:rsidRDefault="002F3E20" w:rsidP="002F3E20"/>
    <w:p w14:paraId="2D45831E" w14:textId="77777777" w:rsidR="002F3E20" w:rsidRDefault="002F3E20" w:rsidP="002F3E20"/>
    <w:p w14:paraId="5EC3D909" w14:textId="77777777" w:rsidR="002F3E20" w:rsidRDefault="002F3E20" w:rsidP="002F3E20"/>
    <w:p w14:paraId="1A6A0A06" w14:textId="77777777" w:rsidR="002F3E20" w:rsidRDefault="002F3E20" w:rsidP="002F3E20"/>
    <w:p w14:paraId="710F3895" w14:textId="77777777" w:rsidR="002F3E20" w:rsidRDefault="002F3E20" w:rsidP="002F3E20"/>
    <w:p w14:paraId="6FFA9301" w14:textId="77777777" w:rsidR="002F3E20" w:rsidRDefault="002F3E20" w:rsidP="002F3E20"/>
    <w:p w14:paraId="7AE67656" w14:textId="77777777" w:rsidR="002F3E20" w:rsidRDefault="002F3E20" w:rsidP="002F3E20"/>
    <w:p w14:paraId="7656AD83" w14:textId="77777777" w:rsidR="002F3E20" w:rsidRDefault="002F3E20" w:rsidP="002F3E20"/>
    <w:p w14:paraId="764B668F" w14:textId="77777777" w:rsidR="002F3E20" w:rsidRDefault="002F3E20" w:rsidP="002F3E20"/>
    <w:p w14:paraId="45AA7269" w14:textId="77777777" w:rsidR="00180539" w:rsidRDefault="00180539"/>
    <w:sectPr w:rsidR="00180539" w:rsidSect="006D63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E20"/>
    <w:rsid w:val="00180539"/>
    <w:rsid w:val="002F3E20"/>
    <w:rsid w:val="006D63A5"/>
    <w:rsid w:val="0098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B2E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Macintosh Word</Application>
  <DocSecurity>0</DocSecurity>
  <Lines>4</Lines>
  <Paragraphs>1</Paragraphs>
  <ScaleCrop>false</ScaleCrop>
  <Company>LIAI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I User</dc:creator>
  <cp:keywords/>
  <dc:description/>
  <cp:lastModifiedBy>LIAI User</cp:lastModifiedBy>
  <cp:revision>2</cp:revision>
  <dcterms:created xsi:type="dcterms:W3CDTF">2012-12-12T20:04:00Z</dcterms:created>
  <dcterms:modified xsi:type="dcterms:W3CDTF">2012-12-12T21:20:00Z</dcterms:modified>
</cp:coreProperties>
</file>